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FA1C8" w14:textId="77777777" w:rsidR="0089623D" w:rsidRDefault="0089623D" w:rsidP="0089623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</w:rPr>
        <w:t>Additional file</w:t>
      </w:r>
      <w:r w:rsidRPr="00EE05BB">
        <w:rPr>
          <w:rFonts w:asciiTheme="majorBidi" w:hAnsiTheme="majorBidi" w:cstheme="majorBidi"/>
          <w:sz w:val="24"/>
          <w:szCs w:val="24"/>
        </w:rPr>
        <w:t xml:space="preserve"> 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F31649">
        <w:rPr>
          <w:rFonts w:asciiTheme="majorBidi" w:hAnsiTheme="majorBidi" w:cstheme="majorBidi"/>
          <w:sz w:val="24"/>
          <w:szCs w:val="24"/>
        </w:rPr>
        <w:t xml:space="preserve"> Negative Binomial Analysis of Factors Associated with DMFT</w:t>
      </w:r>
      <w:r w:rsidRPr="00F31649">
        <w:rPr>
          <w:rFonts w:asciiTheme="majorBidi" w:hAnsiTheme="majorBidi" w:cstheme="majorBidi"/>
          <w:sz w:val="24"/>
          <w:szCs w:val="24"/>
          <w:lang w:val="en-GB"/>
        </w:rPr>
        <w:t xml:space="preserve"> (GEE)</w:t>
      </w:r>
    </w:p>
    <w:p w14:paraId="523E5D5B" w14:textId="77777777" w:rsidR="0089623D" w:rsidRPr="00EE6712" w:rsidRDefault="0089623D" w:rsidP="0089623D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TableGrid"/>
        <w:tblpPr w:leftFromText="181" w:rightFromText="181" w:vertAnchor="text" w:horzAnchor="margin" w:tblpY="1"/>
        <w:tblW w:w="9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2064"/>
        <w:gridCol w:w="1416"/>
        <w:gridCol w:w="840"/>
        <w:gridCol w:w="840"/>
        <w:gridCol w:w="1566"/>
        <w:gridCol w:w="940"/>
      </w:tblGrid>
      <w:tr w:rsidR="0089623D" w:rsidRPr="00E46B72" w14:paraId="0E2AC511" w14:textId="77777777" w:rsidTr="002D3FF9">
        <w:trPr>
          <w:trHeight w:val="808"/>
        </w:trPr>
        <w:tc>
          <w:tcPr>
            <w:tcW w:w="2201" w:type="dxa"/>
            <w:hideMark/>
          </w:tcPr>
          <w:p w14:paraId="3D9054E2" w14:textId="77777777" w:rsidR="0089623D" w:rsidRPr="00E46B72" w:rsidRDefault="0089623D" w:rsidP="002D3FF9">
            <w:pPr>
              <w:spacing w:after="160"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064" w:type="dxa"/>
            <w:hideMark/>
          </w:tcPr>
          <w:p w14:paraId="6515405C" w14:textId="77777777" w:rsidR="0089623D" w:rsidRPr="00F954B1" w:rsidRDefault="0089623D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16" w:type="dxa"/>
            <w:hideMark/>
          </w:tcPr>
          <w:p w14:paraId="7B52F697" w14:textId="77777777" w:rsidR="0089623D" w:rsidRPr="00E46B72" w:rsidRDefault="0089623D" w:rsidP="002D3F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erence </w:t>
            </w:r>
          </w:p>
          <w:p w14:paraId="38CAF1A5" w14:textId="77777777" w:rsidR="0089623D" w:rsidRPr="00E46B72" w:rsidRDefault="0089623D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40" w:type="dxa"/>
          </w:tcPr>
          <w:p w14:paraId="5CA52B45" w14:textId="77777777" w:rsidR="0089623D" w:rsidRPr="00E46B72" w:rsidRDefault="0089623D" w:rsidP="002D3F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0" w:type="dxa"/>
            <w:hideMark/>
          </w:tcPr>
          <w:p w14:paraId="4779D839" w14:textId="77777777" w:rsidR="0089623D" w:rsidRPr="00697BAB" w:rsidRDefault="0089623D" w:rsidP="002D3F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 w:rsidRPr="00697B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RR</w:t>
            </w:r>
          </w:p>
        </w:tc>
        <w:tc>
          <w:tcPr>
            <w:tcW w:w="1566" w:type="dxa"/>
            <w:hideMark/>
          </w:tcPr>
          <w:p w14:paraId="2868DA9A" w14:textId="77777777" w:rsidR="0089623D" w:rsidRPr="00E46B72" w:rsidRDefault="0089623D" w:rsidP="002D3F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  <w:p w14:paraId="5996FBE4" w14:textId="77777777" w:rsidR="0089623D" w:rsidRPr="00051986" w:rsidRDefault="0089623D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</w:t>
            </w:r>
            <w:r w:rsidRPr="000519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er, Upp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40" w:type="dxa"/>
            <w:hideMark/>
          </w:tcPr>
          <w:p w14:paraId="104A51A4" w14:textId="77777777" w:rsidR="0089623D" w:rsidRPr="00E46B72" w:rsidRDefault="0089623D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89623D" w:rsidRPr="00E46B72" w14:paraId="0EAF61F4" w14:textId="77777777" w:rsidTr="002D3FF9">
        <w:trPr>
          <w:trHeight w:val="404"/>
        </w:trPr>
        <w:tc>
          <w:tcPr>
            <w:tcW w:w="2201" w:type="dxa"/>
            <w:hideMark/>
          </w:tcPr>
          <w:p w14:paraId="19D6D167" w14:textId="77777777" w:rsidR="0089623D" w:rsidRPr="002A6D0D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A6D0D">
              <w:rPr>
                <w:rFonts w:asciiTheme="majorBidi" w:hAnsiTheme="majorBidi" w:cstheme="majorBidi"/>
                <w:sz w:val="20"/>
                <w:szCs w:val="20"/>
              </w:rPr>
              <w:t>Alignment</w:t>
            </w:r>
          </w:p>
        </w:tc>
        <w:tc>
          <w:tcPr>
            <w:tcW w:w="2064" w:type="dxa"/>
            <w:hideMark/>
          </w:tcPr>
          <w:p w14:paraId="612C270B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Not Aligned</w:t>
            </w:r>
          </w:p>
        </w:tc>
        <w:tc>
          <w:tcPr>
            <w:tcW w:w="1416" w:type="dxa"/>
            <w:hideMark/>
          </w:tcPr>
          <w:p w14:paraId="75E2CDE6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ligned</w:t>
            </w:r>
          </w:p>
        </w:tc>
        <w:tc>
          <w:tcPr>
            <w:tcW w:w="840" w:type="dxa"/>
          </w:tcPr>
          <w:p w14:paraId="1901E8E4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hideMark/>
          </w:tcPr>
          <w:p w14:paraId="795041E0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697BAB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)</w:t>
            </w:r>
          </w:p>
        </w:tc>
        <w:tc>
          <w:tcPr>
            <w:tcW w:w="1566" w:type="dxa"/>
            <w:hideMark/>
          </w:tcPr>
          <w:p w14:paraId="16FC206B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97BAB">
              <w:rPr>
                <w:rFonts w:asciiTheme="majorBidi" w:hAnsiTheme="majorBidi" w:cstheme="majorBidi"/>
                <w:sz w:val="20"/>
                <w:szCs w:val="20"/>
              </w:rPr>
              <w:t>(0.80, 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97BA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0" w:type="dxa"/>
            <w:hideMark/>
          </w:tcPr>
          <w:p w14:paraId="61746E07" w14:textId="77777777" w:rsidR="0089623D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4AADF57C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89623D" w:rsidRPr="00E46B72" w14:paraId="6D5B6976" w14:textId="77777777" w:rsidTr="002D3FF9">
        <w:trPr>
          <w:trHeight w:val="391"/>
        </w:trPr>
        <w:tc>
          <w:tcPr>
            <w:tcW w:w="2201" w:type="dxa"/>
            <w:vMerge w:val="restart"/>
            <w:hideMark/>
          </w:tcPr>
          <w:p w14:paraId="794D8130" w14:textId="77777777" w:rsidR="0089623D" w:rsidRPr="002A6D0D" w:rsidRDefault="0089623D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620D71" w14:textId="77777777" w:rsidR="0089623D" w:rsidRPr="002A6D0D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A6D0D">
              <w:rPr>
                <w:rFonts w:asciiTheme="majorBidi" w:hAnsiTheme="majorBidi" w:cstheme="majorBidi"/>
                <w:sz w:val="20"/>
                <w:szCs w:val="20"/>
              </w:rPr>
              <w:t>Child Grade</w:t>
            </w:r>
          </w:p>
        </w:tc>
        <w:tc>
          <w:tcPr>
            <w:tcW w:w="2064" w:type="dxa"/>
            <w:hideMark/>
          </w:tcPr>
          <w:p w14:paraId="25AA7D65" w14:textId="77777777" w:rsidR="0089623D" w:rsidRPr="00D96CB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Grade 1</w:t>
            </w:r>
          </w:p>
        </w:tc>
        <w:tc>
          <w:tcPr>
            <w:tcW w:w="1416" w:type="dxa"/>
            <w:vMerge w:val="restart"/>
            <w:hideMark/>
          </w:tcPr>
          <w:p w14:paraId="18996143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350B73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Grade 3</w:t>
            </w:r>
          </w:p>
        </w:tc>
        <w:tc>
          <w:tcPr>
            <w:tcW w:w="840" w:type="dxa"/>
          </w:tcPr>
          <w:p w14:paraId="410518E3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hideMark/>
          </w:tcPr>
          <w:p w14:paraId="7B989BB2" w14:textId="77777777" w:rsidR="0089623D" w:rsidRPr="00D001E6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78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2899F6B3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hideMark/>
          </w:tcPr>
          <w:p w14:paraId="3599EE65" w14:textId="77777777" w:rsidR="0089623D" w:rsidRPr="00A45ACD" w:rsidRDefault="0089623D" w:rsidP="002D3FF9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 w:hint="cs"/>
                <w:sz w:val="20"/>
                <w:szCs w:val="20"/>
                <w:rtl/>
              </w:rPr>
              <w:t>0.004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89623D" w:rsidRPr="00E46B72" w14:paraId="1DA78E72" w14:textId="77777777" w:rsidTr="002D3FF9">
        <w:trPr>
          <w:trHeight w:val="391"/>
        </w:trPr>
        <w:tc>
          <w:tcPr>
            <w:tcW w:w="2201" w:type="dxa"/>
            <w:vMerge/>
          </w:tcPr>
          <w:p w14:paraId="66E9CCB9" w14:textId="77777777" w:rsidR="0089623D" w:rsidRPr="002A6D0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325FD4F6" w14:textId="77777777" w:rsidR="0089623D" w:rsidRPr="00890C8F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1416" w:type="dxa"/>
            <w:vMerge/>
          </w:tcPr>
          <w:p w14:paraId="2179AF98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545225F8" w14:textId="77777777" w:rsidR="0089623D" w:rsidRPr="00890C8F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6E878D6F" w14:textId="77777777" w:rsidR="0089623D" w:rsidRPr="00D001E6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0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)</w:t>
            </w:r>
          </w:p>
        </w:tc>
        <w:tc>
          <w:tcPr>
            <w:tcW w:w="1566" w:type="dxa"/>
            <w:vAlign w:val="bottom"/>
          </w:tcPr>
          <w:p w14:paraId="6149BC34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64C611D9" w14:textId="77777777" w:rsidR="0089623D" w:rsidRPr="00890C8F" w:rsidRDefault="0089623D" w:rsidP="002D3FF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90C8F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.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0</w:t>
            </w:r>
          </w:p>
        </w:tc>
      </w:tr>
      <w:tr w:rsidR="0089623D" w:rsidRPr="00E46B72" w14:paraId="5A81B1DB" w14:textId="77777777" w:rsidTr="002D3FF9">
        <w:trPr>
          <w:trHeight w:val="247"/>
        </w:trPr>
        <w:tc>
          <w:tcPr>
            <w:tcW w:w="2201" w:type="dxa"/>
            <w:hideMark/>
          </w:tcPr>
          <w:p w14:paraId="4010725F" w14:textId="77777777" w:rsidR="0089623D" w:rsidRPr="002A6D0D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6D0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ent Gender</w:t>
            </w:r>
          </w:p>
        </w:tc>
        <w:tc>
          <w:tcPr>
            <w:tcW w:w="2064" w:type="dxa"/>
            <w:hideMark/>
          </w:tcPr>
          <w:p w14:paraId="520080E0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6" w:type="dxa"/>
            <w:hideMark/>
          </w:tcPr>
          <w:p w14:paraId="785CED75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40" w:type="dxa"/>
          </w:tcPr>
          <w:p w14:paraId="200EAAC6" w14:textId="77777777" w:rsidR="0089623D" w:rsidRPr="00E46B72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6DBA3EC6" w14:textId="77777777" w:rsidR="0089623D" w:rsidRPr="00D001E6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36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hideMark/>
          </w:tcPr>
          <w:p w14:paraId="1D0731C3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1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hideMark/>
          </w:tcPr>
          <w:p w14:paraId="380CB4D2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  <w:r w:rsidRPr="00E46B72"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5</w:t>
            </w:r>
          </w:p>
        </w:tc>
      </w:tr>
      <w:tr w:rsidR="0089623D" w:rsidRPr="00E46B72" w14:paraId="2CD253D8" w14:textId="77777777" w:rsidTr="002D3FF9">
        <w:trPr>
          <w:trHeight w:val="247"/>
        </w:trPr>
        <w:tc>
          <w:tcPr>
            <w:tcW w:w="2201" w:type="dxa"/>
          </w:tcPr>
          <w:p w14:paraId="3C910908" w14:textId="77777777" w:rsidR="0089623D" w:rsidRPr="002A6D0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6D0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arent age </w:t>
            </w:r>
          </w:p>
        </w:tc>
        <w:tc>
          <w:tcPr>
            <w:tcW w:w="2064" w:type="dxa"/>
          </w:tcPr>
          <w:p w14:paraId="23145605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tinuous variable</w:t>
            </w:r>
          </w:p>
          <w:p w14:paraId="5E34B6AF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</w:tcPr>
          <w:p w14:paraId="2751529C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75DAE7E3" w14:textId="77777777" w:rsidR="0089623D" w:rsidRPr="003D3C1D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</w:tcPr>
          <w:p w14:paraId="69FED8A9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9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</w:tcPr>
          <w:p w14:paraId="70CACC7E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eastAsia="Times New Roman" w:hAnsiTheme="majorBidi" w:cstheme="majorBidi" w:hint="cs"/>
                <w:color w:val="000000"/>
                <w:kern w:val="0"/>
                <w:sz w:val="20"/>
                <w:szCs w:val="20"/>
                <w:rtl/>
                <w14:ligatures w14:val="none"/>
              </w:rPr>
              <w:t>)</w:t>
            </w:r>
          </w:p>
        </w:tc>
        <w:tc>
          <w:tcPr>
            <w:tcW w:w="940" w:type="dxa"/>
          </w:tcPr>
          <w:p w14:paraId="2F13FCB4" w14:textId="77777777" w:rsidR="0089623D" w:rsidRPr="003D3C1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3D3C1D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4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1828C6F1" w14:textId="77777777" w:rsidTr="002D3FF9">
        <w:trPr>
          <w:trHeight w:val="247"/>
        </w:trPr>
        <w:tc>
          <w:tcPr>
            <w:tcW w:w="2201" w:type="dxa"/>
            <w:vMerge w:val="restart"/>
          </w:tcPr>
          <w:p w14:paraId="1BE73FC4" w14:textId="77777777" w:rsidR="0089623D" w:rsidRPr="0098708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8601D2" w14:textId="77777777" w:rsidR="0089623D" w:rsidRPr="0098708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87082">
              <w:rPr>
                <w:rFonts w:asciiTheme="majorBidi" w:hAnsiTheme="majorBidi" w:cstheme="majorBidi"/>
                <w:sz w:val="20"/>
                <w:szCs w:val="20"/>
              </w:rPr>
              <w:t xml:space="preserve"> Relationship with </w:t>
            </w:r>
            <w:proofErr w:type="gramStart"/>
            <w:r w:rsidRPr="00987082">
              <w:rPr>
                <w:rFonts w:asciiTheme="majorBidi" w:hAnsiTheme="majorBidi" w:cstheme="majorBidi"/>
                <w:sz w:val="20"/>
                <w:szCs w:val="20"/>
              </w:rPr>
              <w:t>child</w:t>
            </w:r>
            <w:proofErr w:type="gramEnd"/>
            <w:r w:rsidRPr="0098708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D0090EE" w14:textId="77777777" w:rsidR="0089623D" w:rsidRPr="002A6D0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  <w:p w14:paraId="79C4EAC6" w14:textId="77777777" w:rsidR="0089623D" w:rsidRPr="002A6D0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  <w:p w14:paraId="126FB8DA" w14:textId="77777777" w:rsidR="0089623D" w:rsidRPr="002A6D0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  <w:p w14:paraId="63132DAE" w14:textId="77777777" w:rsidR="0089623D" w:rsidRPr="002A6D0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  <w:p w14:paraId="71CC45AC" w14:textId="77777777" w:rsidR="0089623D" w:rsidRPr="002A6D0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</w:tcPr>
          <w:p w14:paraId="4499D30B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uardian</w:t>
            </w:r>
          </w:p>
        </w:tc>
        <w:tc>
          <w:tcPr>
            <w:tcW w:w="1416" w:type="dxa"/>
            <w:vMerge w:val="restart"/>
          </w:tcPr>
          <w:p w14:paraId="5C4214B3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E2110B5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840" w:type="dxa"/>
          </w:tcPr>
          <w:p w14:paraId="058AEF5C" w14:textId="77777777" w:rsidR="0089623D" w:rsidRPr="007B003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3E0D5CC9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2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21AD65FC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)</w:t>
            </w:r>
          </w:p>
        </w:tc>
        <w:tc>
          <w:tcPr>
            <w:tcW w:w="940" w:type="dxa"/>
          </w:tcPr>
          <w:p w14:paraId="142E3BA8" w14:textId="77777777" w:rsidR="0089623D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.</w:t>
            </w:r>
            <w:r w:rsidRPr="00424BD7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  <w:p w14:paraId="4CB35DF8" w14:textId="77777777" w:rsidR="0089623D" w:rsidRPr="00A141B8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</w:tr>
      <w:tr w:rsidR="0089623D" w:rsidRPr="00E46B72" w14:paraId="0F2EFB48" w14:textId="77777777" w:rsidTr="002D3FF9">
        <w:trPr>
          <w:trHeight w:val="247"/>
        </w:trPr>
        <w:tc>
          <w:tcPr>
            <w:tcW w:w="2201" w:type="dxa"/>
            <w:vMerge/>
          </w:tcPr>
          <w:p w14:paraId="6F64C8D7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</w:tcPr>
          <w:p w14:paraId="0879D047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andparent</w:t>
            </w:r>
          </w:p>
        </w:tc>
        <w:tc>
          <w:tcPr>
            <w:tcW w:w="1416" w:type="dxa"/>
            <w:vMerge/>
          </w:tcPr>
          <w:p w14:paraId="4437E41F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</w:tcPr>
          <w:p w14:paraId="2F37592C" w14:textId="77777777" w:rsidR="0089623D" w:rsidRPr="007B003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7964B3A3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6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274C7F6F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)</w:t>
            </w:r>
          </w:p>
        </w:tc>
        <w:tc>
          <w:tcPr>
            <w:tcW w:w="940" w:type="dxa"/>
          </w:tcPr>
          <w:p w14:paraId="3CC18BAF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7B003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756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  <w:p w14:paraId="6818818D" w14:textId="77777777" w:rsidR="0089623D" w:rsidRPr="007B0031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89623D" w:rsidRPr="00E46B72" w14:paraId="2280BC02" w14:textId="77777777" w:rsidTr="002D3FF9">
        <w:trPr>
          <w:trHeight w:val="247"/>
        </w:trPr>
        <w:tc>
          <w:tcPr>
            <w:tcW w:w="2201" w:type="dxa"/>
            <w:vMerge/>
          </w:tcPr>
          <w:p w14:paraId="186AB2B4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</w:tcPr>
          <w:p w14:paraId="50566A0C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ther</w:t>
            </w:r>
          </w:p>
          <w:p w14:paraId="1E2F3337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</w:tcPr>
          <w:p w14:paraId="13CC8B31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</w:tcPr>
          <w:p w14:paraId="290491D9" w14:textId="77777777" w:rsidR="0089623D" w:rsidRPr="007B003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2F5BEA67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30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743C5093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)</w:t>
            </w:r>
          </w:p>
        </w:tc>
        <w:tc>
          <w:tcPr>
            <w:tcW w:w="940" w:type="dxa"/>
          </w:tcPr>
          <w:p w14:paraId="48EC0B77" w14:textId="77777777" w:rsidR="0089623D" w:rsidRPr="007B0031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B003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2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5CA4715C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3FB96228" w14:textId="77777777" w:rsidR="0089623D" w:rsidRPr="00663036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F772AC" w14:textId="77777777" w:rsidR="0089623D" w:rsidRPr="006A04D7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ducation level</w:t>
            </w:r>
          </w:p>
        </w:tc>
        <w:tc>
          <w:tcPr>
            <w:tcW w:w="2064" w:type="dxa"/>
          </w:tcPr>
          <w:p w14:paraId="40F6F7AB" w14:textId="77777777" w:rsidR="0089623D" w:rsidRPr="00283A37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tgraduate</w:t>
            </w:r>
          </w:p>
        </w:tc>
        <w:tc>
          <w:tcPr>
            <w:tcW w:w="1416" w:type="dxa"/>
            <w:vMerge w:val="restart"/>
          </w:tcPr>
          <w:p w14:paraId="5D882406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4ADAF044" w14:textId="77777777" w:rsidR="0089623D" w:rsidRPr="00904EEE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63036">
              <w:rPr>
                <w:rFonts w:asciiTheme="majorBidi" w:hAnsiTheme="majorBidi" w:cstheme="majorBidi"/>
                <w:sz w:val="20"/>
                <w:szCs w:val="20"/>
              </w:rPr>
              <w:t xml:space="preserve">≤Secondar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63036">
              <w:rPr>
                <w:rFonts w:asciiTheme="majorBidi" w:hAnsiTheme="majorBidi" w:cstheme="majorBidi"/>
                <w:sz w:val="20"/>
                <w:szCs w:val="20"/>
              </w:rPr>
              <w:t>chool</w:t>
            </w:r>
          </w:p>
        </w:tc>
        <w:tc>
          <w:tcPr>
            <w:tcW w:w="840" w:type="dxa"/>
          </w:tcPr>
          <w:p w14:paraId="4C4044BB" w14:textId="77777777" w:rsidR="0089623D" w:rsidRPr="00D32FC7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5899A694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45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19986425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064693E5" w14:textId="77777777" w:rsidR="0089623D" w:rsidRPr="00D32FC7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32FC7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79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4B54DB79" w14:textId="77777777" w:rsidTr="002D3FF9">
        <w:trPr>
          <w:trHeight w:val="626"/>
        </w:trPr>
        <w:tc>
          <w:tcPr>
            <w:tcW w:w="2201" w:type="dxa"/>
            <w:vMerge/>
          </w:tcPr>
          <w:p w14:paraId="2B9DC6F7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5EE6C4D3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A194E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</w:tc>
        <w:tc>
          <w:tcPr>
            <w:tcW w:w="1416" w:type="dxa"/>
            <w:vMerge/>
          </w:tcPr>
          <w:p w14:paraId="5619BD59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40" w:type="dxa"/>
          </w:tcPr>
          <w:p w14:paraId="3481F259" w14:textId="77777777" w:rsidR="0089623D" w:rsidRPr="00D32FC7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783B1333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1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0D5C87B0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31CE1DAA" w14:textId="77777777" w:rsidR="0089623D" w:rsidRPr="00D32FC7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D32FC7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95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475B0393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11748D32" w14:textId="77777777" w:rsidR="0089623D" w:rsidRPr="00E60018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5981A5" w14:textId="77777777" w:rsidR="0089623D" w:rsidRPr="00A00914" w:rsidRDefault="0089623D" w:rsidP="0089623D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CF5F8B" w14:textId="77777777" w:rsidR="0089623D" w:rsidRPr="00A00914" w:rsidRDefault="0089623D" w:rsidP="0089623D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915813" w14:textId="77777777" w:rsidR="0089623D" w:rsidRPr="00A00914" w:rsidRDefault="0089623D" w:rsidP="0089623D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EC9F0D" w14:textId="77777777" w:rsidR="0089623D" w:rsidRPr="00A00914" w:rsidRDefault="0089623D" w:rsidP="0089623D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9EA0DF" w14:textId="77777777" w:rsidR="0089623D" w:rsidRDefault="0089623D" w:rsidP="0089623D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E60018">
              <w:rPr>
                <w:rFonts w:asciiTheme="majorBidi" w:hAnsiTheme="majorBidi" w:cstheme="majorBidi"/>
                <w:sz w:val="20"/>
                <w:szCs w:val="20"/>
              </w:rPr>
              <w:t xml:space="preserve">mploym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  <w:p w14:paraId="1F8E5B43" w14:textId="77777777" w:rsidR="0089623D" w:rsidRPr="00E60018" w:rsidRDefault="0089623D" w:rsidP="0089623D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4FE16C" w14:textId="77777777" w:rsidR="0089623D" w:rsidRPr="00FB0E47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87BC09" w14:textId="77777777" w:rsidR="0089623D" w:rsidRPr="00E46B72" w:rsidRDefault="0089623D" w:rsidP="0089623D">
            <w:pPr>
              <w:numPr>
                <w:ilvl w:val="0"/>
                <w:numId w:val="4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644569E7" w14:textId="77777777" w:rsidR="0089623D" w:rsidRPr="00E60018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FCAB71" w14:textId="77777777" w:rsidR="0089623D" w:rsidRPr="00E60018" w:rsidRDefault="0089623D" w:rsidP="0089623D">
            <w:pPr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18">
              <w:rPr>
                <w:rFonts w:asciiTheme="majorBidi" w:hAnsiTheme="majorBidi" w:cstheme="majorBidi"/>
                <w:sz w:val="20"/>
                <w:szCs w:val="20"/>
              </w:rPr>
              <w:t>Full-time employment</w:t>
            </w:r>
          </w:p>
          <w:p w14:paraId="5949F6CD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</w:tcPr>
          <w:p w14:paraId="058DEDC5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E74322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073B68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7EC645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891578" w14:textId="77777777" w:rsidR="0089623D" w:rsidRPr="0075053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53B">
              <w:rPr>
                <w:rFonts w:asciiTheme="majorBidi" w:hAnsiTheme="majorBidi" w:cstheme="majorBidi"/>
                <w:sz w:val="20"/>
                <w:szCs w:val="20"/>
              </w:rPr>
              <w:t>Unemployed / Homemaker / Retired</w:t>
            </w:r>
          </w:p>
        </w:tc>
        <w:tc>
          <w:tcPr>
            <w:tcW w:w="840" w:type="dxa"/>
          </w:tcPr>
          <w:p w14:paraId="47094C3F" w14:textId="77777777" w:rsidR="0089623D" w:rsidRPr="00C942B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ABEFACE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13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1BA89C96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  <w:lang w:val="en-GB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2E8BE19D" w14:textId="77777777" w:rsidR="0089623D" w:rsidRPr="00C942B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C942BB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71</w:t>
            </w:r>
          </w:p>
        </w:tc>
      </w:tr>
      <w:tr w:rsidR="0089623D" w:rsidRPr="00E46B72" w14:paraId="2A3D8C73" w14:textId="77777777" w:rsidTr="002D3FF9">
        <w:trPr>
          <w:trHeight w:val="626"/>
        </w:trPr>
        <w:tc>
          <w:tcPr>
            <w:tcW w:w="2201" w:type="dxa"/>
            <w:vMerge/>
          </w:tcPr>
          <w:p w14:paraId="09A4F972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19023221" w14:textId="77777777" w:rsidR="0089623D" w:rsidRPr="00FB0E47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49D9CF" w14:textId="77777777" w:rsidR="0089623D" w:rsidRPr="00FB0E47" w:rsidRDefault="0089623D" w:rsidP="0089623D">
            <w:pPr>
              <w:numPr>
                <w:ilvl w:val="0"/>
                <w:numId w:val="2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E47">
              <w:rPr>
                <w:rFonts w:asciiTheme="majorBidi" w:hAnsiTheme="majorBidi" w:cstheme="majorBidi"/>
                <w:sz w:val="20"/>
                <w:szCs w:val="20"/>
              </w:rPr>
              <w:t>Self-employed</w:t>
            </w:r>
          </w:p>
          <w:p w14:paraId="2035880F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40B16138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6FEB7CE7" w14:textId="77777777" w:rsidR="0089623D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3823A8C6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23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B0E7B56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059E700E" w14:textId="77777777" w:rsidR="0089623D" w:rsidRPr="00C942B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C942BB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88</w:t>
            </w:r>
          </w:p>
        </w:tc>
      </w:tr>
      <w:tr w:rsidR="0089623D" w:rsidRPr="00E46B72" w14:paraId="691DC733" w14:textId="77777777" w:rsidTr="002D3FF9">
        <w:trPr>
          <w:trHeight w:val="626"/>
        </w:trPr>
        <w:tc>
          <w:tcPr>
            <w:tcW w:w="2201" w:type="dxa"/>
            <w:vMerge/>
          </w:tcPr>
          <w:p w14:paraId="1641D692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76D15AC1" w14:textId="77777777" w:rsidR="0089623D" w:rsidRPr="00AA0D9F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939566" w14:textId="77777777" w:rsidR="0089623D" w:rsidRPr="00AA0D9F" w:rsidRDefault="0089623D" w:rsidP="0089623D">
            <w:pPr>
              <w:numPr>
                <w:ilvl w:val="0"/>
                <w:numId w:val="3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D9F">
              <w:rPr>
                <w:rFonts w:asciiTheme="majorBidi" w:hAnsiTheme="majorBidi" w:cstheme="majorBidi"/>
                <w:sz w:val="20"/>
                <w:szCs w:val="20"/>
              </w:rPr>
              <w:t>Part-time employment</w:t>
            </w:r>
          </w:p>
          <w:p w14:paraId="30D74A7D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4E516E7B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2508530E" w14:textId="77777777" w:rsidR="0089623D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B6708EA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9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ACDE820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584EFBC6" w14:textId="77777777" w:rsidR="0089623D" w:rsidRPr="00C942B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54</w:t>
            </w:r>
          </w:p>
        </w:tc>
      </w:tr>
      <w:tr w:rsidR="0089623D" w:rsidRPr="00E46B72" w14:paraId="44E159C5" w14:textId="77777777" w:rsidTr="002D3FF9">
        <w:trPr>
          <w:trHeight w:val="626"/>
        </w:trPr>
        <w:tc>
          <w:tcPr>
            <w:tcW w:w="2201" w:type="dxa"/>
            <w:vMerge/>
          </w:tcPr>
          <w:p w14:paraId="366FDB6D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7C41ADA6" w14:textId="77777777" w:rsidR="0089623D" w:rsidRPr="00AA0D9F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AFBD53" w14:textId="77777777" w:rsidR="0089623D" w:rsidRPr="00AA0D9F" w:rsidRDefault="0089623D" w:rsidP="0089623D">
            <w:pPr>
              <w:numPr>
                <w:ilvl w:val="0"/>
                <w:numId w:val="4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D9F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  <w:p w14:paraId="36FF1B74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73CD062E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1B731923" w14:textId="77777777" w:rsidR="0089623D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29980219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9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7953D44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435C3EC8" w14:textId="77777777" w:rsidR="0089623D" w:rsidRPr="00C942B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C942BB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00</w:t>
            </w:r>
          </w:p>
        </w:tc>
      </w:tr>
      <w:tr w:rsidR="0089623D" w:rsidRPr="00E46B72" w14:paraId="4E7489E4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143DAF9D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86D3BB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758187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F6F4A8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1497FD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680980">
              <w:rPr>
                <w:rFonts w:asciiTheme="majorBidi" w:hAnsiTheme="majorBidi" w:cstheme="majorBidi"/>
                <w:sz w:val="20"/>
                <w:szCs w:val="20"/>
              </w:rPr>
              <w:t>dults currently live in your household</w:t>
            </w:r>
          </w:p>
        </w:tc>
        <w:tc>
          <w:tcPr>
            <w:tcW w:w="2064" w:type="dxa"/>
          </w:tcPr>
          <w:p w14:paraId="58179F46" w14:textId="77777777" w:rsidR="0089623D" w:rsidRPr="004907B9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e adult</w:t>
            </w:r>
          </w:p>
        </w:tc>
        <w:tc>
          <w:tcPr>
            <w:tcW w:w="1416" w:type="dxa"/>
          </w:tcPr>
          <w:p w14:paraId="1D461C85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25C0D6DC" w14:textId="77777777" w:rsidR="0089623D" w:rsidRPr="00C02D30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71FF86C4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3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72E20D07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651AC13F" w14:textId="77777777" w:rsidR="0089623D" w:rsidRPr="00C02D30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C02D30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7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7</w:t>
            </w:r>
            <w:r w:rsidRPr="00C02D30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77E84435" w14:textId="77777777" w:rsidTr="002D3FF9">
        <w:trPr>
          <w:trHeight w:val="626"/>
        </w:trPr>
        <w:tc>
          <w:tcPr>
            <w:tcW w:w="2201" w:type="dxa"/>
            <w:vMerge/>
          </w:tcPr>
          <w:p w14:paraId="67DAE144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5300EE0E" w14:textId="77777777" w:rsidR="0089623D" w:rsidRPr="004907B9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wo adults</w:t>
            </w:r>
          </w:p>
        </w:tc>
        <w:tc>
          <w:tcPr>
            <w:tcW w:w="1416" w:type="dxa"/>
          </w:tcPr>
          <w:p w14:paraId="65B96EB1" w14:textId="77777777" w:rsidR="0089623D" w:rsidRPr="00BA12D3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e than four adults</w:t>
            </w:r>
          </w:p>
        </w:tc>
        <w:tc>
          <w:tcPr>
            <w:tcW w:w="840" w:type="dxa"/>
          </w:tcPr>
          <w:p w14:paraId="15D873D0" w14:textId="77777777" w:rsidR="0089623D" w:rsidRPr="00C02D30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2BDFC18A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2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2108FD8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106B1A9A" w14:textId="77777777" w:rsidR="0089623D" w:rsidRPr="00C02D30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2D30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799</w:t>
            </w:r>
            <w:r w:rsidRPr="00C02D30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7C80C48A" w14:textId="77777777" w:rsidTr="002D3FF9">
        <w:trPr>
          <w:trHeight w:val="626"/>
        </w:trPr>
        <w:tc>
          <w:tcPr>
            <w:tcW w:w="2201" w:type="dxa"/>
            <w:vMerge/>
          </w:tcPr>
          <w:p w14:paraId="248DA349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68BDEF13" w14:textId="77777777" w:rsidR="0089623D" w:rsidRPr="004907B9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adults</w:t>
            </w:r>
          </w:p>
        </w:tc>
        <w:tc>
          <w:tcPr>
            <w:tcW w:w="1416" w:type="dxa"/>
          </w:tcPr>
          <w:p w14:paraId="598997A6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0E8B9CCA" w14:textId="77777777" w:rsidR="0089623D" w:rsidRPr="00C02D30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1D0AB0ED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13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3E3228C6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25530202" w14:textId="77777777" w:rsidR="0089623D" w:rsidRPr="00C02D30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2D30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4</w:t>
            </w:r>
            <w:r w:rsidRPr="00C02D30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456A1ECD" w14:textId="77777777" w:rsidTr="002D3FF9">
        <w:trPr>
          <w:trHeight w:val="626"/>
        </w:trPr>
        <w:tc>
          <w:tcPr>
            <w:tcW w:w="2201" w:type="dxa"/>
            <w:vMerge/>
          </w:tcPr>
          <w:p w14:paraId="7300DCB6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0320389E" w14:textId="77777777" w:rsidR="0089623D" w:rsidRPr="004907B9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ur adults </w:t>
            </w:r>
          </w:p>
        </w:tc>
        <w:tc>
          <w:tcPr>
            <w:tcW w:w="1416" w:type="dxa"/>
          </w:tcPr>
          <w:p w14:paraId="0628BAAD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638E37F2" w14:textId="77777777" w:rsidR="0089623D" w:rsidRPr="00C02D30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6205191E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7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78A17920" w14:textId="77777777" w:rsidR="0089623D" w:rsidRPr="001A308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  <w:lang w:val="en-GB"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eastAsia="Times New Roman" w:hAnsiTheme="majorBidi" w:cstheme="majorBidi" w:hint="cs"/>
                <w:color w:val="000000"/>
                <w:kern w:val="0"/>
                <w:sz w:val="20"/>
                <w:szCs w:val="20"/>
                <w:rtl/>
                <w14:ligatures w14:val="none"/>
              </w:rPr>
              <w:t>)</w:t>
            </w:r>
          </w:p>
        </w:tc>
        <w:tc>
          <w:tcPr>
            <w:tcW w:w="940" w:type="dxa"/>
          </w:tcPr>
          <w:p w14:paraId="65B0A9AC" w14:textId="77777777" w:rsidR="0089623D" w:rsidRPr="00C02D30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02D30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2</w:t>
            </w:r>
            <w:r w:rsidRPr="00C02D30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89623D" w:rsidRPr="00E46B72" w14:paraId="4C7258E3" w14:textId="77777777" w:rsidTr="002D3FF9">
        <w:trPr>
          <w:trHeight w:val="626"/>
        </w:trPr>
        <w:tc>
          <w:tcPr>
            <w:tcW w:w="2201" w:type="dxa"/>
            <w:hideMark/>
          </w:tcPr>
          <w:p w14:paraId="132C66DB" w14:textId="77777777" w:rsidR="0089623D" w:rsidRPr="00E46B72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Number of children &lt;16 years</w:t>
            </w:r>
          </w:p>
        </w:tc>
        <w:tc>
          <w:tcPr>
            <w:tcW w:w="2064" w:type="dxa"/>
            <w:hideMark/>
          </w:tcPr>
          <w:p w14:paraId="2972A4DE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tinuous variable</w:t>
            </w:r>
          </w:p>
        </w:tc>
        <w:tc>
          <w:tcPr>
            <w:tcW w:w="1416" w:type="dxa"/>
            <w:hideMark/>
          </w:tcPr>
          <w:p w14:paraId="2E2BB32A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5D8515EB" w14:textId="77777777" w:rsidR="0089623D" w:rsidRPr="00E46B72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hideMark/>
          </w:tcPr>
          <w:p w14:paraId="55A6B309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5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hideMark/>
          </w:tcPr>
          <w:p w14:paraId="772F31DD" w14:textId="77777777" w:rsidR="0089623D" w:rsidRPr="00154074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Pr="0015407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1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hideMark/>
          </w:tcPr>
          <w:p w14:paraId="6898E411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89623D" w:rsidRPr="00E46B72" w14:paraId="3F16AA73" w14:textId="77777777" w:rsidTr="002D3FF9">
        <w:trPr>
          <w:trHeight w:val="558"/>
        </w:trPr>
        <w:tc>
          <w:tcPr>
            <w:tcW w:w="2201" w:type="dxa"/>
            <w:vMerge w:val="restart"/>
            <w:hideMark/>
          </w:tcPr>
          <w:p w14:paraId="59C8C7D7" w14:textId="77777777" w:rsidR="0089623D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6A778F9" w14:textId="77777777" w:rsidR="0089623D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D89137" w14:textId="77777777" w:rsidR="0089623D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otal Family Income </w:t>
            </w:r>
          </w:p>
          <w:p w14:paraId="4C47E3FD" w14:textId="77777777" w:rsidR="0089623D" w:rsidRPr="00E46B72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  <w:hideMark/>
          </w:tcPr>
          <w:p w14:paraId="7D024828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ess than 2500</w:t>
            </w:r>
          </w:p>
        </w:tc>
        <w:tc>
          <w:tcPr>
            <w:tcW w:w="1416" w:type="dxa"/>
            <w:vMerge w:val="restart"/>
            <w:hideMark/>
          </w:tcPr>
          <w:p w14:paraId="5B973245" w14:textId="77777777" w:rsidR="0089623D" w:rsidRDefault="0089623D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52707820" w14:textId="77777777" w:rsidR="0089623D" w:rsidRDefault="0089623D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BD5584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bove 15,000</w:t>
            </w:r>
          </w:p>
          <w:p w14:paraId="5D868663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0CDE7137" w14:textId="77777777" w:rsidR="0089623D" w:rsidRPr="00E46B72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4CA9F803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9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2F9C6B4D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hideMark/>
          </w:tcPr>
          <w:p w14:paraId="1ECD2524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&lt;.001*</w:t>
            </w:r>
          </w:p>
        </w:tc>
      </w:tr>
      <w:tr w:rsidR="0089623D" w:rsidRPr="00E46B72" w14:paraId="6AF327F9" w14:textId="77777777" w:rsidTr="002D3FF9">
        <w:trPr>
          <w:trHeight w:val="467"/>
        </w:trPr>
        <w:tc>
          <w:tcPr>
            <w:tcW w:w="2201" w:type="dxa"/>
            <w:vMerge/>
            <w:hideMark/>
          </w:tcPr>
          <w:p w14:paraId="6395C57B" w14:textId="77777777" w:rsidR="0089623D" w:rsidRPr="00E46B72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03C5F95F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2500–5000</w:t>
            </w:r>
          </w:p>
        </w:tc>
        <w:tc>
          <w:tcPr>
            <w:tcW w:w="1416" w:type="dxa"/>
            <w:vMerge/>
            <w:hideMark/>
          </w:tcPr>
          <w:p w14:paraId="5CFC6463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59A4109E" w14:textId="77777777" w:rsidR="0089623D" w:rsidRPr="00E46B72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061E5166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52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54255AEB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hideMark/>
          </w:tcPr>
          <w:p w14:paraId="381DD14C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&lt;.001*</w:t>
            </w:r>
          </w:p>
        </w:tc>
      </w:tr>
      <w:tr w:rsidR="0089623D" w:rsidRPr="00E46B72" w14:paraId="62DF9F93" w14:textId="77777777" w:rsidTr="002D3FF9">
        <w:trPr>
          <w:trHeight w:val="391"/>
        </w:trPr>
        <w:tc>
          <w:tcPr>
            <w:tcW w:w="2201" w:type="dxa"/>
            <w:vMerge/>
            <w:hideMark/>
          </w:tcPr>
          <w:p w14:paraId="0D5173B8" w14:textId="77777777" w:rsidR="0089623D" w:rsidRPr="00E46B72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08D121DB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5000–10000</w:t>
            </w:r>
          </w:p>
        </w:tc>
        <w:tc>
          <w:tcPr>
            <w:tcW w:w="1416" w:type="dxa"/>
            <w:vMerge/>
            <w:hideMark/>
          </w:tcPr>
          <w:p w14:paraId="5A0C7106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2A58E24D" w14:textId="77777777" w:rsidR="0089623D" w:rsidRPr="00E46B72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2EEE65C3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52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0AC2AFC0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hideMark/>
          </w:tcPr>
          <w:p w14:paraId="69DD1E48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&lt;.001*</w:t>
            </w:r>
          </w:p>
        </w:tc>
      </w:tr>
      <w:tr w:rsidR="0089623D" w:rsidRPr="00E46B72" w14:paraId="7C393B91" w14:textId="77777777" w:rsidTr="002D3FF9">
        <w:trPr>
          <w:trHeight w:val="404"/>
        </w:trPr>
        <w:tc>
          <w:tcPr>
            <w:tcW w:w="2201" w:type="dxa"/>
            <w:vMerge/>
            <w:hideMark/>
          </w:tcPr>
          <w:p w14:paraId="37F9A810" w14:textId="77777777" w:rsidR="0089623D" w:rsidRPr="00E46B72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7FB14999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10000–15000</w:t>
            </w:r>
          </w:p>
        </w:tc>
        <w:tc>
          <w:tcPr>
            <w:tcW w:w="1416" w:type="dxa"/>
            <w:vMerge/>
            <w:hideMark/>
          </w:tcPr>
          <w:p w14:paraId="4F615FFA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65ABDB26" w14:textId="77777777" w:rsidR="0089623D" w:rsidRPr="00E46B72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0D033F23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3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5099DEA2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)</w:t>
            </w:r>
          </w:p>
        </w:tc>
        <w:tc>
          <w:tcPr>
            <w:tcW w:w="940" w:type="dxa"/>
            <w:hideMark/>
          </w:tcPr>
          <w:p w14:paraId="39FEBA2E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E46B7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&lt;.001*</w:t>
            </w:r>
          </w:p>
        </w:tc>
      </w:tr>
      <w:tr w:rsidR="0089623D" w:rsidRPr="00E46B72" w14:paraId="475B7335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3AAF271B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C7C1358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EFEFD51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749116C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92E45F5" w14:textId="77777777" w:rsidR="0089623D" w:rsidRPr="008A7A0A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w often does your child brush their teeth</w:t>
            </w:r>
          </w:p>
        </w:tc>
        <w:tc>
          <w:tcPr>
            <w:tcW w:w="2064" w:type="dxa"/>
          </w:tcPr>
          <w:p w14:paraId="5F3EAD28" w14:textId="77777777" w:rsidR="0089623D" w:rsidRPr="00E80455" w:rsidRDefault="0089623D" w:rsidP="002D3FF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 w:val="restart"/>
          </w:tcPr>
          <w:p w14:paraId="0285B99E" w14:textId="77777777" w:rsidR="0089623D" w:rsidRDefault="0089623D" w:rsidP="002D3FF9">
            <w:pPr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  <w:p w14:paraId="5F2E8CF5" w14:textId="77777777" w:rsidR="0089623D" w:rsidRDefault="0089623D" w:rsidP="002D3FF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7E27371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57377C3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ss than once a day</w:t>
            </w:r>
          </w:p>
        </w:tc>
        <w:tc>
          <w:tcPr>
            <w:tcW w:w="840" w:type="dxa"/>
          </w:tcPr>
          <w:p w14:paraId="19C65925" w14:textId="77777777" w:rsidR="0089623D" w:rsidRPr="00CD7555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</w:tcPr>
          <w:p w14:paraId="6956AA18" w14:textId="77777777" w:rsidR="0089623D" w:rsidRPr="00697BAB" w:rsidRDefault="0089623D" w:rsidP="002D3FF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6" w:type="dxa"/>
          </w:tcPr>
          <w:p w14:paraId="3CC849C3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0" w:type="dxa"/>
          </w:tcPr>
          <w:p w14:paraId="6AC29F05" w14:textId="77777777" w:rsidR="0089623D" w:rsidRPr="00805117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89623D" w:rsidRPr="00E46B72" w14:paraId="184FFB3B" w14:textId="77777777" w:rsidTr="002D3FF9">
        <w:trPr>
          <w:trHeight w:val="626"/>
        </w:trPr>
        <w:tc>
          <w:tcPr>
            <w:tcW w:w="2201" w:type="dxa"/>
            <w:vMerge/>
          </w:tcPr>
          <w:p w14:paraId="1A5FA3C7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</w:tcPr>
          <w:p w14:paraId="621AD5DE" w14:textId="77777777" w:rsidR="0089623D" w:rsidRPr="00E80455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everal times a day</w:t>
            </w:r>
          </w:p>
        </w:tc>
        <w:tc>
          <w:tcPr>
            <w:tcW w:w="1416" w:type="dxa"/>
            <w:vMerge/>
          </w:tcPr>
          <w:p w14:paraId="3A8B97EA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</w:tcPr>
          <w:p w14:paraId="184FC5ED" w14:textId="77777777" w:rsidR="0089623D" w:rsidRPr="00CD7555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768C760" w14:textId="77777777" w:rsidR="0089623D" w:rsidRPr="00EF3D79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5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19B58325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6374F10A" w14:textId="77777777" w:rsidR="0089623D" w:rsidRPr="00805117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05117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457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46567485" w14:textId="77777777" w:rsidTr="002D3FF9">
        <w:trPr>
          <w:trHeight w:val="626"/>
        </w:trPr>
        <w:tc>
          <w:tcPr>
            <w:tcW w:w="2201" w:type="dxa"/>
            <w:vMerge/>
          </w:tcPr>
          <w:p w14:paraId="4F65BDCE" w14:textId="77777777" w:rsidR="0089623D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</w:tcPr>
          <w:p w14:paraId="0D2F6A98" w14:textId="77777777" w:rsidR="0089623D" w:rsidRPr="000A2354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ce a day</w:t>
            </w:r>
          </w:p>
        </w:tc>
        <w:tc>
          <w:tcPr>
            <w:tcW w:w="1416" w:type="dxa"/>
            <w:vMerge/>
          </w:tcPr>
          <w:p w14:paraId="6F190C21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</w:tcPr>
          <w:p w14:paraId="2EF32FB2" w14:textId="77777777" w:rsidR="0089623D" w:rsidRPr="00CD7555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279941C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6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D33C4D9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56138808" w14:textId="77777777" w:rsidR="0089623D" w:rsidRPr="00805117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.607</w:t>
            </w:r>
          </w:p>
        </w:tc>
      </w:tr>
      <w:tr w:rsidR="0089623D" w:rsidRPr="00E46B72" w14:paraId="49181BCD" w14:textId="77777777" w:rsidTr="002D3FF9">
        <w:trPr>
          <w:trHeight w:val="626"/>
        </w:trPr>
        <w:tc>
          <w:tcPr>
            <w:tcW w:w="2201" w:type="dxa"/>
            <w:vMerge w:val="restart"/>
            <w:hideMark/>
          </w:tcPr>
          <w:p w14:paraId="7DC0F571" w14:textId="77777777" w:rsidR="0089623D" w:rsidRPr="00E46B72" w:rsidRDefault="0089623D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Biscuits &amp; Cak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  <w:hideMark/>
          </w:tcPr>
          <w:p w14:paraId="6E94FC2A" w14:textId="77777777" w:rsidR="0089623D" w:rsidRPr="00B22538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  <w:hideMark/>
          </w:tcPr>
          <w:p w14:paraId="649ACADF" w14:textId="77777777" w:rsidR="0089623D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165B158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</w:tcPr>
          <w:p w14:paraId="555138C3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27FB68BC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47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72EDAA3E" w14:textId="77777777" w:rsidR="0089623D" w:rsidRPr="00697BAB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  <w:hideMark/>
          </w:tcPr>
          <w:p w14:paraId="22A90456" w14:textId="77777777" w:rsidR="0089623D" w:rsidRPr="00E46B72" w:rsidRDefault="0089623D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12</w:t>
            </w:r>
            <w:r w:rsidRPr="00511894"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5F6C22" w14:paraId="6735BC40" w14:textId="77777777" w:rsidTr="002D3FF9">
        <w:trPr>
          <w:trHeight w:val="626"/>
        </w:trPr>
        <w:tc>
          <w:tcPr>
            <w:tcW w:w="2201" w:type="dxa"/>
            <w:vMerge/>
          </w:tcPr>
          <w:p w14:paraId="3CEF6908" w14:textId="77777777" w:rsidR="0089623D" w:rsidRPr="00E46B72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479D1E6A" w14:textId="77777777" w:rsidR="0089623D" w:rsidRPr="00B22538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71A49F6C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</w:tcPr>
          <w:p w14:paraId="5384E70C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40" w:type="dxa"/>
            <w:vAlign w:val="bottom"/>
          </w:tcPr>
          <w:p w14:paraId="2CA09818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52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27F7974E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607442DB" w14:textId="77777777" w:rsidR="0089623D" w:rsidRPr="00ED7C91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</w:tr>
      <w:tr w:rsidR="0089623D" w:rsidRPr="00E46B72" w14:paraId="7060FE9E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1383C449" w14:textId="77777777" w:rsidR="0089623D" w:rsidRDefault="0089623D" w:rsidP="002D3FF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fruit </w:t>
            </w:r>
          </w:p>
          <w:p w14:paraId="410DE09D" w14:textId="77777777" w:rsidR="0089623D" w:rsidRPr="00CE5B97" w:rsidRDefault="0089623D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4C6EB470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4E0CF884" w14:textId="77777777" w:rsidR="0089623D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A6B2E6" w14:textId="77777777" w:rsidR="0089623D" w:rsidRPr="00E46B72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</w:tcPr>
          <w:p w14:paraId="3029FE51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560E3E52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29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7B79A1E8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0445447C" w14:textId="77777777" w:rsidR="0089623D" w:rsidRPr="00ED7C91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3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15034780" w14:textId="77777777" w:rsidTr="002D3FF9">
        <w:trPr>
          <w:trHeight w:val="626"/>
        </w:trPr>
        <w:tc>
          <w:tcPr>
            <w:tcW w:w="2201" w:type="dxa"/>
            <w:vMerge/>
          </w:tcPr>
          <w:p w14:paraId="5414EEBB" w14:textId="77777777" w:rsidR="0089623D" w:rsidRPr="0074311F" w:rsidRDefault="0089623D" w:rsidP="002D3FF9">
            <w:pPr>
              <w:pStyle w:val="Default"/>
              <w:rPr>
                <w:rFonts w:ascii="Arial" w:eastAsia="Arial" w:hAnsi="Arial" w:cs="Arial"/>
                <w:color w:val="264A60"/>
                <w:lang w:val="en-GB"/>
              </w:rPr>
            </w:pPr>
          </w:p>
        </w:tc>
        <w:tc>
          <w:tcPr>
            <w:tcW w:w="2064" w:type="dxa"/>
          </w:tcPr>
          <w:p w14:paraId="4217552C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142B5FA4" w14:textId="77777777" w:rsidR="0089623D" w:rsidRPr="00245163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</w:tcPr>
          <w:p w14:paraId="5F00C435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3B7416D9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4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6F9D4464" w14:textId="77777777" w:rsidR="0089623D" w:rsidRPr="00697BAB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)</w:t>
            </w:r>
          </w:p>
        </w:tc>
        <w:tc>
          <w:tcPr>
            <w:tcW w:w="940" w:type="dxa"/>
          </w:tcPr>
          <w:p w14:paraId="7F55AE0E" w14:textId="77777777" w:rsidR="0089623D" w:rsidRPr="00ED7C91" w:rsidRDefault="0089623D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101</w:t>
            </w:r>
          </w:p>
        </w:tc>
      </w:tr>
      <w:tr w:rsidR="0089623D" w:rsidRPr="00E46B72" w14:paraId="56D28965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39DAA915" w14:textId="77777777" w:rsidR="0089623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676FDD">
              <w:rPr>
                <w:rFonts w:asciiTheme="majorBidi" w:eastAsia="Arial" w:hAnsiTheme="majorBidi" w:cstheme="majorBidi"/>
                <w:sz w:val="20"/>
                <w:szCs w:val="20"/>
              </w:rPr>
              <w:t>Jam/honey</w:t>
            </w:r>
          </w:p>
          <w:p w14:paraId="14954B38" w14:textId="77777777" w:rsidR="0089623D" w:rsidRPr="00676FDD" w:rsidRDefault="0089623D" w:rsidP="002D3FF9">
            <w:pPr>
              <w:jc w:val="right"/>
              <w:rPr>
                <w:rFonts w:asciiTheme="majorBidi" w:eastAsia="Arial" w:hAnsiTheme="majorBidi" w:cstheme="majorBidi"/>
                <w:color w:val="264A60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3E736CD9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6D23A1F0" w14:textId="77777777" w:rsidR="0089623D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085D9D" w14:textId="77777777" w:rsidR="0089623D" w:rsidRPr="0097487F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</w:tcPr>
          <w:p w14:paraId="5AFC1963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1466E480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A58CDCD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)</w:t>
            </w:r>
          </w:p>
        </w:tc>
        <w:tc>
          <w:tcPr>
            <w:tcW w:w="940" w:type="dxa"/>
          </w:tcPr>
          <w:p w14:paraId="4BDC205E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15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07471C89" w14:textId="77777777" w:rsidTr="002D3FF9">
        <w:trPr>
          <w:trHeight w:val="626"/>
        </w:trPr>
        <w:tc>
          <w:tcPr>
            <w:tcW w:w="2201" w:type="dxa"/>
            <w:vMerge/>
          </w:tcPr>
          <w:p w14:paraId="65EDB9F6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</w:tcPr>
          <w:p w14:paraId="6C03FD23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701321B2" w14:textId="77777777" w:rsidR="0089623D" w:rsidRPr="00245163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</w:tcPr>
          <w:p w14:paraId="29009EC7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17D80E8A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6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56B27A3B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)</w:t>
            </w:r>
          </w:p>
        </w:tc>
        <w:tc>
          <w:tcPr>
            <w:tcW w:w="940" w:type="dxa"/>
          </w:tcPr>
          <w:p w14:paraId="180808D2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44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2115DE" w14:paraId="5D80FA60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4E1E68BE" w14:textId="77777777" w:rsidR="0089623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Sweets</w:t>
            </w:r>
            <w:r w:rsidRPr="00DF34AD">
              <w:rPr>
                <w:rFonts w:asciiTheme="majorBidi" w:eastAsia="Arial" w:hAnsiTheme="majorBidi" w:cstheme="majorBidi"/>
                <w:sz w:val="20"/>
                <w:szCs w:val="20"/>
                <w:lang w:val="en-GB"/>
              </w:rPr>
              <w:t>/</w:t>
            </w: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candy</w:t>
            </w:r>
          </w:p>
          <w:p w14:paraId="7FA52AF8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7E6E6626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6C51BBF5" w14:textId="77777777" w:rsidR="0089623D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A4A576" w14:textId="77777777" w:rsidR="0089623D" w:rsidRPr="0097487F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</w:tcPr>
          <w:p w14:paraId="456C524B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679DEA73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8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30382A80" w14:textId="77777777" w:rsidR="0089623D" w:rsidRPr="005E3437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75C3397A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334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3B7B3F1D" w14:textId="77777777" w:rsidTr="002D3FF9">
        <w:trPr>
          <w:trHeight w:val="626"/>
        </w:trPr>
        <w:tc>
          <w:tcPr>
            <w:tcW w:w="2201" w:type="dxa"/>
            <w:vMerge/>
          </w:tcPr>
          <w:p w14:paraId="381214DC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28B7098D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10F62098" w14:textId="77777777" w:rsidR="0089623D" w:rsidRPr="00245163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</w:tcPr>
          <w:p w14:paraId="4D4D2DCD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24E2EF5C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9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310566C1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3743B4C8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56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11429D0E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023108F1" w14:textId="77777777" w:rsidR="0089623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Chewing gum containing sugar</w:t>
            </w:r>
          </w:p>
          <w:p w14:paraId="2E30AB04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1C1D8B67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3479BBD2" w14:textId="77777777" w:rsidR="0089623D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27331E" w14:textId="77777777" w:rsidR="0089623D" w:rsidRPr="0097487F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</w:tcPr>
          <w:p w14:paraId="23E0D8D9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03EBB33C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5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0447B355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4DB76FA3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49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03878614" w14:textId="77777777" w:rsidTr="002D3FF9">
        <w:trPr>
          <w:trHeight w:val="626"/>
        </w:trPr>
        <w:tc>
          <w:tcPr>
            <w:tcW w:w="2201" w:type="dxa"/>
            <w:vMerge/>
          </w:tcPr>
          <w:p w14:paraId="438FD796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</w:tcPr>
          <w:p w14:paraId="004E637F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5A4BB5FC" w14:textId="77777777" w:rsidR="0089623D" w:rsidRPr="00245163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</w:tcPr>
          <w:p w14:paraId="25915CE4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54A55E9C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9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672B60F5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0633927D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891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51CA4103" w14:textId="77777777" w:rsidTr="002D3FF9">
        <w:trPr>
          <w:trHeight w:val="626"/>
        </w:trPr>
        <w:tc>
          <w:tcPr>
            <w:tcW w:w="2201" w:type="dxa"/>
            <w:vMerge w:val="restart"/>
          </w:tcPr>
          <w:p w14:paraId="012F5761" w14:textId="77777777" w:rsidR="0089623D" w:rsidRPr="00DF34AD" w:rsidRDefault="0089623D" w:rsidP="002D3FF9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F34A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Lemonade, Coca Cola or other soft </w:t>
            </w:r>
          </w:p>
          <w:p w14:paraId="1037DADD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DF34AD">
              <w:rPr>
                <w:rFonts w:asciiTheme="majorBidi" w:hAnsiTheme="majorBidi" w:cstheme="majorBidi"/>
                <w:sz w:val="20"/>
                <w:szCs w:val="20"/>
              </w:rPr>
              <w:t>rink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  <w:r w:rsidRPr="00DF34AD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2064" w:type="dxa"/>
          </w:tcPr>
          <w:p w14:paraId="49D413B9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68057177" w14:textId="77777777" w:rsidR="0089623D" w:rsidRPr="0097487F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</w:tcPr>
          <w:p w14:paraId="33DECEE1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05B34FC1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8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B075390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731D9AD8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523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2B0D3611" w14:textId="77777777" w:rsidTr="002D3FF9">
        <w:trPr>
          <w:trHeight w:val="626"/>
        </w:trPr>
        <w:tc>
          <w:tcPr>
            <w:tcW w:w="2201" w:type="dxa"/>
            <w:vMerge/>
          </w:tcPr>
          <w:p w14:paraId="572CE356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2064" w:type="dxa"/>
          </w:tcPr>
          <w:p w14:paraId="701A2C83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372A885D" w14:textId="77777777" w:rsidR="0089623D" w:rsidRPr="00245163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</w:tcPr>
          <w:p w14:paraId="75BE2B7A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1B96E367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9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069EB878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1217831A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</w:t>
            </w: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5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109419A3" w14:textId="77777777" w:rsidTr="002D3FF9">
        <w:trPr>
          <w:trHeight w:val="392"/>
        </w:trPr>
        <w:tc>
          <w:tcPr>
            <w:tcW w:w="2201" w:type="dxa"/>
            <w:vMerge w:val="restart"/>
          </w:tcPr>
          <w:p w14:paraId="34DFF7CD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Sugary drinks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sumption</w:t>
            </w:r>
          </w:p>
        </w:tc>
        <w:tc>
          <w:tcPr>
            <w:tcW w:w="2064" w:type="dxa"/>
          </w:tcPr>
          <w:p w14:paraId="0F325435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18D53BD7" w14:textId="77777777" w:rsidR="0089623D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655EA1" w14:textId="77777777" w:rsidR="0089623D" w:rsidRPr="0097487F" w:rsidRDefault="0089623D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</w:tcPr>
          <w:p w14:paraId="16EC10D2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794E02F4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0</w:t>
            </w:r>
            <w:r w:rsidRPr="00697BAB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40D45376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2C92A36B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29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89623D" w:rsidRPr="00E46B72" w14:paraId="438F68F9" w14:textId="77777777" w:rsidTr="002D3FF9">
        <w:trPr>
          <w:trHeight w:val="626"/>
        </w:trPr>
        <w:tc>
          <w:tcPr>
            <w:tcW w:w="2201" w:type="dxa"/>
            <w:vMerge/>
          </w:tcPr>
          <w:p w14:paraId="1CA84CEC" w14:textId="77777777" w:rsidR="0089623D" w:rsidRPr="00DF34AD" w:rsidRDefault="0089623D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</w:tcPr>
          <w:p w14:paraId="7F9BB0E1" w14:textId="77777777" w:rsidR="0089623D" w:rsidRDefault="0089623D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12DD9BF5" w14:textId="77777777" w:rsidR="0089623D" w:rsidRPr="00245163" w:rsidRDefault="0089623D" w:rsidP="002D3FF9">
            <w:pPr>
              <w:spacing w:before="15" w:after="10"/>
              <w:ind w:left="30" w:right="40"/>
              <w:jc w:val="right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</w:tcPr>
          <w:p w14:paraId="5AB4AEFD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60AA0776" w14:textId="77777777" w:rsidR="0089623D" w:rsidRPr="00697BAB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6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</w:tcPr>
          <w:p w14:paraId="75ED14C1" w14:textId="77777777" w:rsidR="0089623D" w:rsidRPr="00697BAB" w:rsidRDefault="0089623D" w:rsidP="002D3FF9">
            <w:pPr>
              <w:spacing w:before="15" w:after="10"/>
              <w:ind w:left="30" w:right="40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  <w:r w:rsidRPr="00697BA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F5540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0" w:type="dxa"/>
          </w:tcPr>
          <w:p w14:paraId="2342169E" w14:textId="77777777" w:rsidR="0089623D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ED7C91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6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42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  <w:p w14:paraId="396A7175" w14:textId="77777777" w:rsidR="0089623D" w:rsidRPr="00ED7C91" w:rsidRDefault="0089623D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</w:tr>
    </w:tbl>
    <w:p w14:paraId="6FBAFFA1" w14:textId="77777777" w:rsidR="0089623D" w:rsidRPr="00647488" w:rsidRDefault="0089623D" w:rsidP="0089623D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3EDC842" w14:textId="77777777" w:rsidR="0089623D" w:rsidRPr="00243B8D" w:rsidRDefault="0089623D" w:rsidP="0089623D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</w:pPr>
      <w:r w:rsidRPr="00F31649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p&lt;0.05</w:t>
      </w:r>
    </w:p>
    <w:p w14:paraId="306456A8" w14:textId="77777777" w:rsidR="00522319" w:rsidRPr="0089623D" w:rsidRDefault="00522319" w:rsidP="0089623D">
      <w:pPr>
        <w:bidi w:val="0"/>
        <w:rPr>
          <w:lang w:val="en-GB"/>
        </w:rPr>
      </w:pPr>
    </w:p>
    <w:sectPr w:rsidR="00522319" w:rsidRPr="0089623D" w:rsidSect="009B0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4809161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B5B337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64D1CBB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4BFBBE3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117406006">
    <w:abstractNumId w:val="1"/>
  </w:num>
  <w:num w:numId="2" w16cid:durableId="874469188">
    <w:abstractNumId w:val="3"/>
  </w:num>
  <w:num w:numId="3" w16cid:durableId="1337490853">
    <w:abstractNumId w:val="2"/>
  </w:num>
  <w:num w:numId="4" w16cid:durableId="128341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82"/>
    <w:rsid w:val="00522319"/>
    <w:rsid w:val="00583E82"/>
    <w:rsid w:val="006B2257"/>
    <w:rsid w:val="0089623D"/>
    <w:rsid w:val="009B05DF"/>
    <w:rsid w:val="00A66146"/>
    <w:rsid w:val="00A7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816A"/>
  <w15:chartTrackingRefBased/>
  <w15:docId w15:val="{DDBD0EE0-572C-4E25-8199-E2ACAAED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23D"/>
  </w:style>
  <w:style w:type="paragraph" w:styleId="Heading1">
    <w:name w:val="heading 1"/>
    <w:basedOn w:val="Normal"/>
    <w:next w:val="Normal"/>
    <w:link w:val="Heading1Char"/>
    <w:uiPriority w:val="9"/>
    <w:qFormat/>
    <w:rsid w:val="00583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E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E8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9623D"/>
    <w:pPr>
      <w:autoSpaceDE w:val="0"/>
      <w:autoSpaceDN w:val="0"/>
      <w:bidi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96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5</Characters>
  <Application>Microsoft Office Word</Application>
  <DocSecurity>0</DocSecurity>
  <Lines>19</Lines>
  <Paragraphs>5</Paragraphs>
  <ScaleCrop>false</ScaleCrop>
  <Company>University of Manchester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siwat</dc:creator>
  <cp:keywords/>
  <dc:description/>
  <cp:lastModifiedBy>Areej Alsiwat</cp:lastModifiedBy>
  <cp:revision>2</cp:revision>
  <dcterms:created xsi:type="dcterms:W3CDTF">2025-09-14T09:00:00Z</dcterms:created>
  <dcterms:modified xsi:type="dcterms:W3CDTF">2025-09-14T09:00:00Z</dcterms:modified>
</cp:coreProperties>
</file>